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3253"/>
        <w:gridCol w:w="3040"/>
        <w:gridCol w:w="1520"/>
      </w:tblGrid>
      <w:tr w:rsidR="00F63A02" w:rsidRPr="00C80508" w14:paraId="0EA6BA5F" w14:textId="77777777" w:rsidTr="009E6F6C">
        <w:trPr>
          <w:trHeight w:val="25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3C0" w14:textId="4945D163" w:rsidR="00F63A02" w:rsidRPr="001078C5" w:rsidRDefault="00F63A02" w:rsidP="009E6F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CA" w:eastAsia="fr-CA"/>
              </w:rPr>
            </w:pPr>
            <w:r w:rsidRPr="001078C5">
              <w:rPr>
                <w:rFonts w:eastAsia="Times New Roman" w:cs="Calibri"/>
                <w:b/>
                <w:bCs/>
                <w:color w:val="000000"/>
                <w:lang w:val="en-CA" w:eastAsia="fr-CA"/>
              </w:rPr>
              <w:t xml:space="preserve">Table </w:t>
            </w:r>
            <w:r w:rsidR="00B058D0">
              <w:rPr>
                <w:rFonts w:eastAsia="Times New Roman" w:cs="Calibri"/>
                <w:b/>
                <w:bCs/>
                <w:color w:val="000000"/>
                <w:lang w:val="en-CA" w:eastAsia="fr-CA"/>
              </w:rPr>
              <w:t>S</w:t>
            </w:r>
            <w:r w:rsidRPr="001078C5">
              <w:rPr>
                <w:rFonts w:eastAsia="Times New Roman" w:cs="Calibri"/>
                <w:b/>
                <w:bCs/>
                <w:color w:val="000000"/>
                <w:lang w:val="en-CA" w:eastAsia="fr-CA"/>
              </w:rPr>
              <w:t xml:space="preserve">1. </w:t>
            </w:r>
            <w:bookmarkStart w:id="0" w:name="_GoBack"/>
            <w:r w:rsidRPr="001078C5">
              <w:rPr>
                <w:rFonts w:eastAsia="Times New Roman" w:cs="Calibri"/>
                <w:b/>
                <w:bCs/>
                <w:color w:val="000000"/>
                <w:lang w:val="en-CA" w:eastAsia="fr-CA"/>
              </w:rPr>
              <w:t>Primers used for qPCR</w:t>
            </w:r>
            <w:bookmarkEnd w:id="0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E2FF" w14:textId="77777777" w:rsidR="00F63A02" w:rsidRPr="001078C5" w:rsidRDefault="00F63A02" w:rsidP="009E6F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3DF5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</w:p>
        </w:tc>
      </w:tr>
      <w:tr w:rsidR="00F63A02" w:rsidRPr="001078C5" w14:paraId="01CC7653" w14:textId="77777777" w:rsidTr="009E6F6C">
        <w:trPr>
          <w:trHeight w:val="585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843D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b/>
                <w:bCs/>
                <w:color w:val="000000"/>
                <w:lang w:eastAsia="fr-CA"/>
              </w:rPr>
              <w:t xml:space="preserve">Gene </w:t>
            </w:r>
            <w:proofErr w:type="spellStart"/>
            <w:r w:rsidRPr="001078C5">
              <w:rPr>
                <w:rFonts w:eastAsia="Times New Roman" w:cs="Calibri"/>
                <w:b/>
                <w:bCs/>
                <w:color w:val="000000"/>
                <w:lang w:eastAsia="fr-CA"/>
              </w:rPr>
              <w:t>symbol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5D4B4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proofErr w:type="spellStart"/>
            <w:r w:rsidRPr="001078C5">
              <w:rPr>
                <w:rFonts w:eastAsia="Times New Roman" w:cs="Calibri"/>
                <w:b/>
                <w:bCs/>
                <w:color w:val="000000"/>
                <w:lang w:eastAsia="fr-CA"/>
              </w:rPr>
              <w:t>Sense</w:t>
            </w:r>
            <w:proofErr w:type="spellEnd"/>
            <w:r w:rsidRPr="001078C5">
              <w:rPr>
                <w:rFonts w:eastAsia="Times New Roman" w:cs="Calibri"/>
                <w:b/>
                <w:bCs/>
                <w:color w:val="000000"/>
                <w:lang w:eastAsia="fr-CA"/>
              </w:rPr>
              <w:t xml:space="preserve"> prim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CE3D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proofErr w:type="spellStart"/>
            <w:r w:rsidRPr="001078C5">
              <w:rPr>
                <w:rFonts w:eastAsia="Times New Roman" w:cs="Calibri"/>
                <w:b/>
                <w:bCs/>
                <w:color w:val="000000"/>
                <w:lang w:eastAsia="fr-CA"/>
              </w:rPr>
              <w:t>Antisense</w:t>
            </w:r>
            <w:proofErr w:type="spellEnd"/>
            <w:r w:rsidRPr="001078C5">
              <w:rPr>
                <w:rFonts w:eastAsia="Times New Roman" w:cs="Calibri"/>
                <w:b/>
                <w:bCs/>
                <w:color w:val="000000"/>
                <w:lang w:eastAsia="fr-CA"/>
              </w:rPr>
              <w:t xml:space="preserve"> prim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D3A0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b/>
                <w:bCs/>
                <w:color w:val="000000"/>
                <w:lang w:eastAsia="fr-CA"/>
              </w:rPr>
              <w:t>Accession No.</w:t>
            </w:r>
          </w:p>
        </w:tc>
      </w:tr>
      <w:tr w:rsidR="00F63A02" w:rsidRPr="001078C5" w14:paraId="3285F7E8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EF6C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CXCL8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E97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GTGCAGTTTTGCCAAGGAGT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4DB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CTCTGCACCCAGTTTTCCTT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2C5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0584</w:t>
            </w:r>
          </w:p>
        </w:tc>
      </w:tr>
      <w:tr w:rsidR="00F63A02" w:rsidRPr="001078C5" w14:paraId="4B3F0028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F0A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CXCL1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1B7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CTGTACGCTGTACCTGCATCA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1694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TCTTGATGGCCTTCGATTC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139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1565</w:t>
            </w:r>
          </w:p>
        </w:tc>
      </w:tr>
      <w:tr w:rsidR="00F63A02" w:rsidRPr="001078C5" w14:paraId="1F115A5F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E050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DEFA5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3879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’-AAGCAGTCTGGGGAAGACAA-3’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AE0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’-TGAATCTTGCACTGCTTTGG-3’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2F4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21010</w:t>
            </w:r>
          </w:p>
        </w:tc>
      </w:tr>
      <w:tr w:rsidR="00F63A02" w:rsidRPr="001078C5" w14:paraId="423F7759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BD09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DEFA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9E5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GCAGGCAAAAGCTTATGAGG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D81F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CTGCAATGGCAAGTGAAAG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069C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1926</w:t>
            </w:r>
          </w:p>
        </w:tc>
      </w:tr>
      <w:tr w:rsidR="00F63A02" w:rsidRPr="001078C5" w14:paraId="0DF76981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61A8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IL17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3914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ACCAATCCCAAAAGGTCCTC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650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GGGGACAGAGTTCATGTGGT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E9DB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2190</w:t>
            </w:r>
          </w:p>
        </w:tc>
      </w:tr>
      <w:tr w:rsidR="00F63A02" w:rsidRPr="001078C5" w14:paraId="771CA522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D30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IL17F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748A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GAAGCTTGACATTGGCATC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8D66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TCCTTGAGCATTGATGCAG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75E4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52872</w:t>
            </w:r>
          </w:p>
        </w:tc>
      </w:tr>
      <w:tr w:rsidR="00F63A02" w:rsidRPr="001078C5" w14:paraId="2885AD6D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0C7A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IL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95D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AGGAGACTTGCCTGGTGAAA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4D9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CAGGGGTGGTTATTGCATCT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6711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0600</w:t>
            </w:r>
          </w:p>
        </w:tc>
      </w:tr>
      <w:tr w:rsidR="00F63A02" w:rsidRPr="001078C5" w14:paraId="65B74125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58E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LCN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22F3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CACCTCCGTCCTGTTTAGG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A05E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CGAAGTCAGCTCCTTGGTTC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F2B1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5564</w:t>
            </w:r>
          </w:p>
        </w:tc>
      </w:tr>
      <w:tr w:rsidR="00F63A02" w:rsidRPr="001078C5" w14:paraId="3B06AB8F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845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NFKB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442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CCTGGATGACTCTTGGGAAA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35F9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CAGCCAGCTGTTTCATGTC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5DD0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3998</w:t>
            </w:r>
          </w:p>
        </w:tc>
      </w:tr>
      <w:tr w:rsidR="00F63A02" w:rsidRPr="001078C5" w14:paraId="717F26DD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33B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NOS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F96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CATCCTTGCATCCTCATCG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0D53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CACCCAAACACCAAGGTCAT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0F35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0625</w:t>
            </w:r>
          </w:p>
        </w:tc>
      </w:tr>
      <w:tr w:rsidR="00F63A02" w:rsidRPr="001078C5" w14:paraId="023D0C3B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87C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REG3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B9D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GTCACCAAAATCCTGGACA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1336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GGATTTCTCTCCCATGCAAA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BE8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2580</w:t>
            </w:r>
          </w:p>
        </w:tc>
      </w:tr>
      <w:tr w:rsidR="00F63A02" w:rsidRPr="001078C5" w14:paraId="6C9108F8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8B4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RPLPO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4736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TCGACAATGGCAGCATCTAC-3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345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GCCTTGACCTTTTCAGCAAG-3'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342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1002</w:t>
            </w:r>
          </w:p>
        </w:tc>
      </w:tr>
      <w:tr w:rsidR="00F63A02" w:rsidRPr="001078C5" w14:paraId="6126B487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4D0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RPS23</w:t>
            </w:r>
          </w:p>
        </w:tc>
        <w:tc>
          <w:tcPr>
            <w:tcW w:w="325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4F56A3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’-AGGAAGTGTGTAAGGGTCCAGC-3’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BB7219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’-CACCAACAGCATGACCTTTGCG-3’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14FC7B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1025</w:t>
            </w:r>
          </w:p>
        </w:tc>
      </w:tr>
      <w:tr w:rsidR="00F63A02" w:rsidRPr="001078C5" w14:paraId="08E38403" w14:textId="77777777" w:rsidTr="009E6F6C">
        <w:trPr>
          <w:trHeight w:val="255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8193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lang w:eastAsia="fr-CA"/>
              </w:rPr>
              <w:t>TNF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B8C7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AGCCCATGTTGTAGCAAACC-3'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4BA4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5'-ATGAGGTACAGGCCCTCTGA-3'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7F88" w14:textId="77777777" w:rsidR="00F63A02" w:rsidRPr="001078C5" w:rsidRDefault="00F63A02" w:rsidP="009E6F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</w:pPr>
            <w:r w:rsidRPr="001078C5">
              <w:rPr>
                <w:rFonts w:eastAsia="Times New Roman" w:cs="Calibri"/>
                <w:color w:val="000000"/>
                <w:sz w:val="20"/>
                <w:szCs w:val="20"/>
                <w:lang w:eastAsia="fr-CA"/>
              </w:rPr>
              <w:t>NM_000594</w:t>
            </w:r>
          </w:p>
        </w:tc>
      </w:tr>
    </w:tbl>
    <w:p w14:paraId="03ECF862" w14:textId="77777777" w:rsidR="008B17EC" w:rsidRDefault="008B17EC"/>
    <w:sectPr w:rsidR="008B17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A02"/>
    <w:rsid w:val="008B17EC"/>
    <w:rsid w:val="00A91C45"/>
    <w:rsid w:val="00B058D0"/>
    <w:rsid w:val="00C21D27"/>
    <w:rsid w:val="00F6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2C55F"/>
  <w14:defaultImageDpi w14:val="32767"/>
  <w15:chartTrackingRefBased/>
  <w15:docId w15:val="{93161D41-CEA4-431A-8058-110EEA20E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A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Beaulieu</dc:creator>
  <cp:keywords/>
  <dc:description/>
  <cp:lastModifiedBy>Pavithra K.</cp:lastModifiedBy>
  <cp:revision>2</cp:revision>
  <dcterms:created xsi:type="dcterms:W3CDTF">2021-02-05T18:53:00Z</dcterms:created>
  <dcterms:modified xsi:type="dcterms:W3CDTF">2021-02-17T11:24:00Z</dcterms:modified>
</cp:coreProperties>
</file>